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E9B459" w14:textId="5FB388A3" w:rsidR="00D548DE" w:rsidRDefault="00D548DE">
      <w:r>
        <w:t>Supplementary Figure</w:t>
      </w:r>
      <w:r w:rsidR="00F526EB">
        <w:t xml:space="preserve"> 1</w:t>
      </w:r>
      <w:r>
        <w:t xml:space="preserve">: </w:t>
      </w:r>
      <w:r w:rsidR="00F526EB">
        <w:t>Images of soft ticks</w:t>
      </w:r>
      <w:r>
        <w:t xml:space="preserve"> used </w:t>
      </w:r>
      <w:r w:rsidR="00F526EB">
        <w:t>in the</w:t>
      </w:r>
      <w:r>
        <w:t xml:space="preserve"> blood meal analysis</w:t>
      </w:r>
      <w:r w:rsidR="00F526EB">
        <w:t xml:space="preserve">. </w:t>
      </w:r>
      <w:r w:rsidR="00F526EB" w:rsidRPr="00F526EB">
        <w:rPr>
          <w:b/>
        </w:rPr>
        <w:t>(A</w:t>
      </w:r>
      <w:r w:rsidR="00862990">
        <w:rPr>
          <w:b/>
        </w:rPr>
        <w:t>&amp;B</w:t>
      </w:r>
      <w:r w:rsidR="00F526EB" w:rsidRPr="00F526EB">
        <w:rPr>
          <w:b/>
        </w:rPr>
        <w:t>)</w:t>
      </w:r>
      <w:r w:rsidR="00F526EB">
        <w:t xml:space="preserve"> Adult female soft tick from colony</w:t>
      </w:r>
      <w:r w:rsidR="00862990">
        <w:t>, ventral and dorsal view respectively</w:t>
      </w:r>
      <w:r w:rsidR="00F526EB">
        <w:t xml:space="preserve"> (ST-B2). </w:t>
      </w:r>
      <w:r w:rsidR="00F526EB" w:rsidRPr="00F526EB">
        <w:rPr>
          <w:b/>
        </w:rPr>
        <w:t>(</w:t>
      </w:r>
      <w:r w:rsidR="00844E87">
        <w:rPr>
          <w:b/>
        </w:rPr>
        <w:t>C</w:t>
      </w:r>
      <w:r w:rsidR="00F526EB" w:rsidRPr="00F526EB">
        <w:rPr>
          <w:b/>
        </w:rPr>
        <w:t>)</w:t>
      </w:r>
      <w:r w:rsidR="00F526EB">
        <w:t xml:space="preserve"> Adult male soft tick caught in traps in Bone Pile Cave (ST-22B). </w:t>
      </w:r>
      <w:r w:rsidR="00F526EB" w:rsidRPr="00F526EB">
        <w:rPr>
          <w:b/>
        </w:rPr>
        <w:t>(</w:t>
      </w:r>
      <w:r w:rsidR="00844E87">
        <w:rPr>
          <w:b/>
        </w:rPr>
        <w:t>D</w:t>
      </w:r>
      <w:r w:rsidR="00F526EB" w:rsidRPr="00F526EB">
        <w:rPr>
          <w:b/>
        </w:rPr>
        <w:t>)</w:t>
      </w:r>
      <w:r w:rsidR="00F526EB">
        <w:t xml:space="preserve"> Nymph caught in soft tick traps in Mad Crow Cave (ST-02A). </w:t>
      </w:r>
      <w:r w:rsidR="00A06C47">
        <w:rPr>
          <w:noProof/>
        </w:rPr>
        <w:drawing>
          <wp:inline distT="0" distB="0" distL="0" distR="0" wp14:anchorId="058DD01A" wp14:editId="4E41DCDB">
            <wp:extent cx="5943600" cy="4583430"/>
            <wp:effectExtent l="0" t="0" r="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lFigure1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8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0A8BB1" w14:textId="37FD3C0A" w:rsidR="006D0351" w:rsidRDefault="006D0351">
      <w:bookmarkStart w:id="0" w:name="_GoBack"/>
      <w:bookmarkEnd w:id="0"/>
    </w:p>
    <w:p w14:paraId="1C2B9DB8" w14:textId="5783A558" w:rsidR="00D548DE" w:rsidRDefault="00D548DE"/>
    <w:sectPr w:rsidR="00D548DE" w:rsidSect="00DD1B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8DE"/>
    <w:rsid w:val="00062DB4"/>
    <w:rsid w:val="001976A2"/>
    <w:rsid w:val="001A77AF"/>
    <w:rsid w:val="00214A34"/>
    <w:rsid w:val="00270F4E"/>
    <w:rsid w:val="002741F1"/>
    <w:rsid w:val="00294768"/>
    <w:rsid w:val="002F2216"/>
    <w:rsid w:val="003670B1"/>
    <w:rsid w:val="003E024D"/>
    <w:rsid w:val="004B2314"/>
    <w:rsid w:val="004F45A8"/>
    <w:rsid w:val="00550F12"/>
    <w:rsid w:val="005529D8"/>
    <w:rsid w:val="0056286A"/>
    <w:rsid w:val="005C7DBF"/>
    <w:rsid w:val="005F5109"/>
    <w:rsid w:val="0065051E"/>
    <w:rsid w:val="006A0CFA"/>
    <w:rsid w:val="006B2282"/>
    <w:rsid w:val="006D0351"/>
    <w:rsid w:val="007C5715"/>
    <w:rsid w:val="00844E87"/>
    <w:rsid w:val="00851469"/>
    <w:rsid w:val="00862990"/>
    <w:rsid w:val="008B6CC9"/>
    <w:rsid w:val="008D580A"/>
    <w:rsid w:val="00957DBE"/>
    <w:rsid w:val="00A0094E"/>
    <w:rsid w:val="00A06C47"/>
    <w:rsid w:val="00A260C9"/>
    <w:rsid w:val="00A610FB"/>
    <w:rsid w:val="00B02FD2"/>
    <w:rsid w:val="00B500DE"/>
    <w:rsid w:val="00BF7B36"/>
    <w:rsid w:val="00C70956"/>
    <w:rsid w:val="00D548DE"/>
    <w:rsid w:val="00DA5B75"/>
    <w:rsid w:val="00DD1B1E"/>
    <w:rsid w:val="00EC19D9"/>
    <w:rsid w:val="00EC1F68"/>
    <w:rsid w:val="00F275B1"/>
    <w:rsid w:val="00F526EB"/>
    <w:rsid w:val="00F62AF4"/>
    <w:rsid w:val="00F65D3C"/>
    <w:rsid w:val="00F96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5A297D"/>
  <w15:chartTrackingRefBased/>
  <w15:docId w15:val="{A2F4F71A-0784-654C-ABDC-CAB3CB52F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Busselman</dc:creator>
  <cp:keywords/>
  <dc:description/>
  <cp:lastModifiedBy>Gabriel Hamer</cp:lastModifiedBy>
  <cp:revision>5</cp:revision>
  <dcterms:created xsi:type="dcterms:W3CDTF">2021-01-11T19:48:00Z</dcterms:created>
  <dcterms:modified xsi:type="dcterms:W3CDTF">2021-01-11T19:52:00Z</dcterms:modified>
</cp:coreProperties>
</file>